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8AFA" w14:textId="067E7793" w:rsidR="00ED44AE" w:rsidRPr="00A31DB0" w:rsidRDefault="00FF1A16" w:rsidP="00B375B9">
      <w:pPr>
        <w:pStyle w:val="Geenafstand"/>
        <w:rPr>
          <w:rFonts w:ascii="Times New Roman" w:hAnsi="Times New Roman" w:cs="Times New Roman"/>
          <w:sz w:val="28"/>
          <w:szCs w:val="28"/>
          <w:lang w:val="en-GB"/>
        </w:rPr>
      </w:pPr>
      <w:r w:rsidRPr="00A31DB0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="00A31DB0" w:rsidRPr="00A31DB0">
        <w:rPr>
          <w:rFonts w:ascii="Times New Roman" w:hAnsi="Times New Roman" w:cs="Times New Roman"/>
          <w:b/>
          <w:sz w:val="28"/>
          <w:szCs w:val="28"/>
          <w:lang w:val="en-GB"/>
        </w:rPr>
        <w:t>dditional file 1</w:t>
      </w:r>
      <w:r w:rsidR="00B375B9" w:rsidRPr="00A31DB0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="00AD2CF7" w:rsidRPr="00A31DB0">
        <w:rPr>
          <w:rFonts w:ascii="Times New Roman" w:hAnsi="Times New Roman" w:cs="Times New Roman"/>
          <w:sz w:val="28"/>
          <w:szCs w:val="28"/>
          <w:lang w:val="en-GB"/>
        </w:rPr>
        <w:t xml:space="preserve">Knowledge test </w:t>
      </w:r>
      <w:r w:rsidR="00B375B9" w:rsidRPr="00A31DB0">
        <w:rPr>
          <w:rFonts w:ascii="Times New Roman" w:hAnsi="Times New Roman" w:cs="Times New Roman"/>
          <w:sz w:val="28"/>
          <w:szCs w:val="28"/>
          <w:lang w:val="en-GB"/>
        </w:rPr>
        <w:t>(translated from Dutch</w:t>
      </w:r>
      <w:r w:rsidR="00ED44AE" w:rsidRPr="00A31DB0">
        <w:rPr>
          <w:rFonts w:ascii="Times New Roman" w:hAnsi="Times New Roman" w:cs="Times New Roman"/>
          <w:sz w:val="28"/>
          <w:szCs w:val="28"/>
          <w:lang w:val="en-GB"/>
        </w:rPr>
        <w:t>)</w:t>
      </w:r>
    </w:p>
    <w:p w14:paraId="31CE87A4" w14:textId="77777777" w:rsidR="00AD2CF7" w:rsidRPr="00A31DB0" w:rsidRDefault="00AD2CF7" w:rsidP="00B375B9">
      <w:pPr>
        <w:pStyle w:val="Geenafstand"/>
        <w:rPr>
          <w:rFonts w:ascii="Times New Roman" w:hAnsi="Times New Roman" w:cs="Times New Roman"/>
          <w:lang w:val="en-GB"/>
        </w:rPr>
      </w:pPr>
    </w:p>
    <w:p w14:paraId="3EADFEC0" w14:textId="150BE349" w:rsidR="0004296A" w:rsidRPr="0004296A" w:rsidRDefault="0004296A" w:rsidP="00B375B9"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e: The questions below concern the assessment of a (potentially) critically ill patient with use of the ABCDE approach as part of the ‘Primary Survey’. It does </w:t>
      </w:r>
      <w:r>
        <w:rPr>
          <w:rFonts w:ascii="Times New Roman" w:hAnsi="Times New Roman" w:cs="Times New Roman"/>
          <w:u w:val="single"/>
          <w:lang w:val="en-GB"/>
        </w:rPr>
        <w:t>not</w:t>
      </w:r>
      <w:r>
        <w:rPr>
          <w:rFonts w:ascii="Times New Roman" w:hAnsi="Times New Roman" w:cs="Times New Roman"/>
          <w:lang w:val="en-GB"/>
        </w:rPr>
        <w:t xml:space="preserve"> concern cardiopulmonary resuscitation.</w:t>
      </w:r>
    </w:p>
    <w:p w14:paraId="54018366" w14:textId="77777777" w:rsidR="0004296A" w:rsidRDefault="0004296A" w:rsidP="00B375B9">
      <w:pPr>
        <w:pStyle w:val="Geenafstand"/>
        <w:rPr>
          <w:rFonts w:ascii="Times New Roman" w:hAnsi="Times New Roman" w:cs="Times New Roman"/>
          <w:lang w:val="en-GB"/>
        </w:rPr>
      </w:pPr>
    </w:p>
    <w:p w14:paraId="5B366ADB" w14:textId="7141E229" w:rsidR="0054496B" w:rsidRPr="00A31DB0" w:rsidRDefault="0004296A" w:rsidP="00B375B9"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a</w:t>
      </w:r>
      <w:r w:rsidR="0054496B" w:rsidRPr="00A31DB0">
        <w:rPr>
          <w:rFonts w:ascii="Times New Roman" w:hAnsi="Times New Roman" w:cs="Times New Roman"/>
          <w:lang w:val="en-GB"/>
        </w:rPr>
        <w:t xml:space="preserve">nswer in </w:t>
      </w:r>
      <w:r w:rsidR="0054496B" w:rsidRPr="00A31DB0">
        <w:rPr>
          <w:rFonts w:ascii="Times New Roman" w:hAnsi="Times New Roman" w:cs="Times New Roman"/>
          <w:i/>
          <w:lang w:val="en-GB"/>
        </w:rPr>
        <w:t xml:space="preserve">italics </w:t>
      </w:r>
      <w:r w:rsidR="0054496B" w:rsidRPr="00A31DB0">
        <w:rPr>
          <w:rFonts w:ascii="Times New Roman" w:hAnsi="Times New Roman" w:cs="Times New Roman"/>
          <w:lang w:val="en-GB"/>
        </w:rPr>
        <w:t>is correct</w:t>
      </w:r>
      <w:r>
        <w:rPr>
          <w:rFonts w:ascii="Times New Roman" w:hAnsi="Times New Roman" w:cs="Times New Roman"/>
          <w:lang w:val="en-GB"/>
        </w:rPr>
        <w:t>. Q</w:t>
      </w:r>
      <w:r w:rsidR="0054496B" w:rsidRPr="00A31DB0">
        <w:rPr>
          <w:rFonts w:ascii="Times New Roman" w:hAnsi="Times New Roman" w:cs="Times New Roman"/>
          <w:lang w:val="en-GB"/>
        </w:rPr>
        <w:t>uestions were asked in a random order</w:t>
      </w:r>
    </w:p>
    <w:p w14:paraId="51AE29F3" w14:textId="77777777" w:rsidR="00ED44AE" w:rsidRPr="00A31DB0" w:rsidRDefault="00B375B9" w:rsidP="00B375B9">
      <w:pPr>
        <w:pStyle w:val="Geenafstand"/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 xml:space="preserve"> </w:t>
      </w:r>
    </w:p>
    <w:p w14:paraId="218C39AD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is</w:t>
      </w:r>
      <w:r w:rsidR="00A45680" w:rsidRPr="00A31DB0">
        <w:rPr>
          <w:rFonts w:ascii="Times New Roman" w:hAnsi="Times New Roman" w:cs="Times New Roman"/>
          <w:b/>
          <w:lang w:val="en-GB"/>
        </w:rPr>
        <w:t xml:space="preserve"> usually</w:t>
      </w:r>
      <w:r w:rsidRPr="00A31DB0">
        <w:rPr>
          <w:rFonts w:ascii="Times New Roman" w:hAnsi="Times New Roman" w:cs="Times New Roman"/>
          <w:b/>
          <w:lang w:val="en-GB"/>
        </w:rPr>
        <w:t xml:space="preserve"> a late sign of circulatory failure?</w:t>
      </w:r>
    </w:p>
    <w:p w14:paraId="1B8D78FE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ypertension</w:t>
      </w:r>
    </w:p>
    <w:p w14:paraId="1D676544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Hypotension</w:t>
      </w:r>
    </w:p>
    <w:p w14:paraId="22A4B600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yperthermia</w:t>
      </w:r>
    </w:p>
    <w:p w14:paraId="23E6DEBD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ypothermia</w:t>
      </w:r>
    </w:p>
    <w:p w14:paraId="6AFBD019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596B4E4F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ere is the airway obstruction located when you hear expiratory wheezing?</w:t>
      </w:r>
    </w:p>
    <w:p w14:paraId="04A81707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Upper airway</w:t>
      </w:r>
    </w:p>
    <w:p w14:paraId="3F88115A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Lower airway</w:t>
      </w:r>
    </w:p>
    <w:p w14:paraId="620E912B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Expiratory wheezing does not provide information on the location of an obstruction</w:t>
      </w:r>
    </w:p>
    <w:p w14:paraId="63E418E7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409C408B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At which locations can an internal bleeding cause a </w:t>
      </w:r>
      <w:r w:rsidR="000A41DD" w:rsidRPr="00A31DB0">
        <w:rPr>
          <w:rFonts w:ascii="Times New Roman" w:hAnsi="Times New Roman" w:cs="Times New Roman"/>
          <w:b/>
          <w:lang w:val="en-GB"/>
        </w:rPr>
        <w:t>hypovolemic</w:t>
      </w:r>
      <w:r w:rsidRPr="00A31DB0">
        <w:rPr>
          <w:rFonts w:ascii="Times New Roman" w:hAnsi="Times New Roman" w:cs="Times New Roman"/>
          <w:b/>
          <w:lang w:val="en-GB"/>
        </w:rPr>
        <w:t xml:space="preserve"> shock?</w:t>
      </w:r>
    </w:p>
    <w:p w14:paraId="4564DA2E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Thorax, abdomen, pelvis, upper leg</w:t>
      </w:r>
    </w:p>
    <w:p w14:paraId="4912EDB4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bdomen, upper arm, pelvis, upper leg</w:t>
      </w:r>
    </w:p>
    <w:p w14:paraId="7635E7CE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ead, abdomen, upper arm, upper leg</w:t>
      </w:r>
    </w:p>
    <w:p w14:paraId="0D0ACCBD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725D2EB9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of the following aspects helps with assessing the effort of breathing, additional to frequency of breathing?</w:t>
      </w:r>
    </w:p>
    <w:p w14:paraId="7BD654A8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yanosis</w:t>
      </w:r>
    </w:p>
    <w:p w14:paraId="687AAF22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Use of accessory breathing muscles</w:t>
      </w:r>
    </w:p>
    <w:p w14:paraId="459DA02A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Oxygen saturation</w:t>
      </w:r>
    </w:p>
    <w:p w14:paraId="4B164BEA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316B35FD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blood value is always part of the primary survey?</w:t>
      </w:r>
    </w:p>
    <w:p w14:paraId="7902E68D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Blood gas analysis</w:t>
      </w:r>
    </w:p>
    <w:p w14:paraId="7F539F89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Glucose</w:t>
      </w:r>
    </w:p>
    <w:p w14:paraId="461C55C3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Lactate</w:t>
      </w:r>
    </w:p>
    <w:p w14:paraId="4812F195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omplete blood count</w:t>
      </w:r>
    </w:p>
    <w:p w14:paraId="19CAAF82" w14:textId="77777777" w:rsidR="001B0825" w:rsidRPr="00A31DB0" w:rsidRDefault="001B0825" w:rsidP="001B0825">
      <w:pPr>
        <w:pStyle w:val="Geenafstand"/>
        <w:ind w:left="720"/>
        <w:rPr>
          <w:rFonts w:ascii="Times New Roman" w:hAnsi="Times New Roman" w:cs="Times New Roman"/>
          <w:i/>
          <w:lang w:val="en-GB"/>
        </w:rPr>
      </w:pPr>
    </w:p>
    <w:p w14:paraId="0FBBC18E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A patient has a capillary refill time of 4 seconds on the sternum. This is...</w:t>
      </w:r>
    </w:p>
    <w:p w14:paraId="30FD2853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Abnormal</w:t>
      </w:r>
    </w:p>
    <w:p w14:paraId="7B00B36B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rmal</w:t>
      </w:r>
    </w:p>
    <w:p w14:paraId="64F003B5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66CB3010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On which of the following moments </w:t>
      </w:r>
      <w:r w:rsidR="00991450" w:rsidRPr="00A31DB0">
        <w:rPr>
          <w:rFonts w:ascii="Times New Roman" w:hAnsi="Times New Roman" w:cs="Times New Roman"/>
          <w:b/>
          <w:lang w:val="en-GB"/>
        </w:rPr>
        <w:t xml:space="preserve">in the assessment of the patient </w:t>
      </w:r>
      <w:r w:rsidRPr="00A31DB0">
        <w:rPr>
          <w:rFonts w:ascii="Times New Roman" w:hAnsi="Times New Roman" w:cs="Times New Roman"/>
          <w:b/>
          <w:lang w:val="en-GB"/>
        </w:rPr>
        <w:t>do you use the ABCDE approach?</w:t>
      </w:r>
    </w:p>
    <w:p w14:paraId="1BFFB294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Initial assessment</w:t>
      </w:r>
    </w:p>
    <w:p w14:paraId="3B72864C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First reassessment</w:t>
      </w:r>
    </w:p>
    <w:p w14:paraId="3396E3BB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Both of the above</w:t>
      </w:r>
    </w:p>
    <w:p w14:paraId="3EAB59C5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ne of the above</w:t>
      </w:r>
    </w:p>
    <w:p w14:paraId="4E9FB66E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602667F6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does the P in the AVPU-score mean?</w:t>
      </w:r>
    </w:p>
    <w:p w14:paraId="3C6F2594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atient responds to talking</w:t>
      </w:r>
    </w:p>
    <w:p w14:paraId="0F01771C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Patient responds to pain</w:t>
      </w:r>
    </w:p>
    <w:p w14:paraId="46432691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atient does not respond to talking</w:t>
      </w:r>
    </w:p>
    <w:p w14:paraId="192B67C3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atient does not respond to pain</w:t>
      </w:r>
    </w:p>
    <w:p w14:paraId="31386A93" w14:textId="77777777" w:rsidR="001B0825" w:rsidRPr="00A31DB0" w:rsidRDefault="001B0825" w:rsidP="001B0825">
      <w:pPr>
        <w:pStyle w:val="Geenafstand"/>
        <w:rPr>
          <w:rFonts w:ascii="Times New Roman" w:hAnsi="Times New Roman" w:cs="Times New Roman"/>
          <w:i/>
          <w:lang w:val="en-GB"/>
        </w:rPr>
      </w:pPr>
    </w:p>
    <w:p w14:paraId="0A924C04" w14:textId="77777777" w:rsidR="00291335" w:rsidRDefault="0029133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C5D4EDC" w14:textId="21746D50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lastRenderedPageBreak/>
        <w:t>Classify the items below in order of priority according to the ABCDE approach:</w:t>
      </w:r>
      <w:r w:rsidRPr="00A31DB0">
        <w:rPr>
          <w:rFonts w:ascii="Times New Roman" w:hAnsi="Times New Roman" w:cs="Times New Roman"/>
          <w:b/>
          <w:lang w:val="en-GB"/>
        </w:rPr>
        <w:br/>
        <w:t>1. AVPU-score</w:t>
      </w:r>
      <w:r w:rsidRPr="00A31DB0">
        <w:rPr>
          <w:rFonts w:ascii="Times New Roman" w:hAnsi="Times New Roman" w:cs="Times New Roman"/>
          <w:b/>
          <w:lang w:val="en-GB"/>
        </w:rPr>
        <w:br/>
        <w:t>2. Assessing capillary refill time</w:t>
      </w:r>
      <w:r w:rsidRPr="00A31DB0">
        <w:rPr>
          <w:rFonts w:ascii="Times New Roman" w:hAnsi="Times New Roman" w:cs="Times New Roman"/>
          <w:b/>
          <w:lang w:val="en-GB"/>
        </w:rPr>
        <w:br/>
        <w:t>3. Look-listen-feel</w:t>
      </w:r>
    </w:p>
    <w:p w14:paraId="02A73660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, 2, 3</w:t>
      </w:r>
    </w:p>
    <w:p w14:paraId="63DDBC4B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2, 3, 1</w:t>
      </w:r>
    </w:p>
    <w:p w14:paraId="4C8D64A9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3, 2, 1</w:t>
      </w:r>
    </w:p>
    <w:p w14:paraId="675B88F3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, 3, 2</w:t>
      </w:r>
    </w:p>
    <w:p w14:paraId="3DA1BF26" w14:textId="77777777" w:rsidR="001B0825" w:rsidRPr="00A31DB0" w:rsidRDefault="001B0825" w:rsidP="001B0825">
      <w:pPr>
        <w:pStyle w:val="Geenafstand"/>
        <w:rPr>
          <w:rFonts w:ascii="Times New Roman" w:hAnsi="Times New Roman" w:cs="Times New Roman"/>
          <w:lang w:val="en-GB"/>
        </w:rPr>
      </w:pPr>
    </w:p>
    <w:p w14:paraId="012EEBBA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What aspect is </w:t>
      </w:r>
      <w:r w:rsidRPr="00A31DB0">
        <w:rPr>
          <w:rFonts w:ascii="Times New Roman" w:hAnsi="Times New Roman" w:cs="Times New Roman"/>
          <w:b/>
          <w:u w:val="single"/>
          <w:lang w:val="en-GB"/>
        </w:rPr>
        <w:t>not</w:t>
      </w:r>
      <w:r w:rsidRPr="00A31DB0">
        <w:rPr>
          <w:rFonts w:ascii="Times New Roman" w:hAnsi="Times New Roman" w:cs="Times New Roman"/>
          <w:b/>
          <w:lang w:val="en-GB"/>
        </w:rPr>
        <w:t xml:space="preserve"> part of the D in the ABCDE approach?</w:t>
      </w:r>
    </w:p>
    <w:p w14:paraId="0015E6A9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VPU-score</w:t>
      </w:r>
    </w:p>
    <w:p w14:paraId="633E9BB0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Blood glucose level</w:t>
      </w:r>
    </w:p>
    <w:p w14:paraId="73E7A069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upil assessment</w:t>
      </w:r>
    </w:p>
    <w:p w14:paraId="1801DE4C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Temperature measurement</w:t>
      </w:r>
    </w:p>
    <w:p w14:paraId="1AB9D0B8" w14:textId="77777777" w:rsidR="001B0825" w:rsidRPr="00A31DB0" w:rsidRDefault="001B0825" w:rsidP="001B0825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6588E4C7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is, at any age, most informative for determining an open airway?</w:t>
      </w:r>
    </w:p>
    <w:p w14:paraId="4FBDA080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 cyanosis</w:t>
      </w:r>
    </w:p>
    <w:p w14:paraId="38C33228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 visible obstruction</w:t>
      </w:r>
    </w:p>
    <w:p w14:paraId="3367F256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Normal sound of voice (crying, talking)</w:t>
      </w:r>
    </w:p>
    <w:p w14:paraId="35C8A3DC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rmal thorax movement</w:t>
      </w:r>
    </w:p>
    <w:p w14:paraId="6D4307DC" w14:textId="77777777" w:rsidR="001B0825" w:rsidRPr="00A31DB0" w:rsidRDefault="001B0825" w:rsidP="001B0825">
      <w:pPr>
        <w:pStyle w:val="Geenafstand"/>
        <w:rPr>
          <w:rFonts w:ascii="Times New Roman" w:hAnsi="Times New Roman" w:cs="Times New Roman"/>
          <w:lang w:val="en-GB"/>
        </w:rPr>
      </w:pPr>
    </w:p>
    <w:p w14:paraId="3F917410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Which of the following actions does </w:t>
      </w:r>
      <w:r w:rsidRPr="00A31DB0">
        <w:rPr>
          <w:rFonts w:ascii="Times New Roman" w:hAnsi="Times New Roman" w:cs="Times New Roman"/>
          <w:b/>
          <w:u w:val="single"/>
          <w:lang w:val="en-GB"/>
        </w:rPr>
        <w:t>not</w:t>
      </w:r>
      <w:r w:rsidRPr="00A31DB0">
        <w:rPr>
          <w:rFonts w:ascii="Times New Roman" w:hAnsi="Times New Roman" w:cs="Times New Roman"/>
          <w:b/>
          <w:lang w:val="en-GB"/>
        </w:rPr>
        <w:t xml:space="preserve"> contribute to diagnosing a tension pneumothorax?</w:t>
      </w:r>
    </w:p>
    <w:p w14:paraId="4A1E6E71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uscultation</w:t>
      </w:r>
    </w:p>
    <w:p w14:paraId="0C7FBCB8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Looking at jugular veins</w:t>
      </w:r>
    </w:p>
    <w:p w14:paraId="1B77A641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Observing retractions</w:t>
      </w:r>
    </w:p>
    <w:p w14:paraId="5831C30F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ercussion</w:t>
      </w:r>
    </w:p>
    <w:p w14:paraId="0815002D" w14:textId="77777777" w:rsidR="001B0825" w:rsidRPr="00A31DB0" w:rsidRDefault="001B0825" w:rsidP="001B0825">
      <w:pPr>
        <w:pStyle w:val="Geenafstand"/>
        <w:rPr>
          <w:rFonts w:ascii="Times New Roman" w:hAnsi="Times New Roman" w:cs="Times New Roman"/>
          <w:lang w:val="en-GB"/>
        </w:rPr>
      </w:pPr>
    </w:p>
    <w:p w14:paraId="28B47D24" w14:textId="77777777" w:rsidR="00B375B9" w:rsidRPr="00A31DB0" w:rsidRDefault="00B375B9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C-problem is treated prior to the actual ABCDE approach?</w:t>
      </w:r>
    </w:p>
    <w:p w14:paraId="2F3189CC" w14:textId="77777777" w:rsidR="00ED44AE" w:rsidRPr="00A31DB0" w:rsidRDefault="00B375B9" w:rsidP="00ED44AE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naphylactic shock</w:t>
      </w:r>
    </w:p>
    <w:p w14:paraId="1A802809" w14:textId="77777777" w:rsidR="00B375B9" w:rsidRPr="00A31DB0" w:rsidRDefault="00B375B9" w:rsidP="00ED44AE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ypotension</w:t>
      </w:r>
    </w:p>
    <w:p w14:paraId="418C9B57" w14:textId="77777777" w:rsidR="00B375B9" w:rsidRPr="00A31DB0" w:rsidRDefault="00B375B9" w:rsidP="00B375B9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 xml:space="preserve">Massive, visual </w:t>
      </w:r>
      <w:r w:rsidR="00C3059B" w:rsidRPr="00A31DB0">
        <w:rPr>
          <w:rFonts w:ascii="Times New Roman" w:hAnsi="Times New Roman" w:cs="Times New Roman"/>
          <w:i/>
          <w:lang w:val="en-GB"/>
        </w:rPr>
        <w:t>haemorrhage</w:t>
      </w:r>
    </w:p>
    <w:p w14:paraId="4A3029AD" w14:textId="77777777" w:rsidR="00ED44AE" w:rsidRPr="00A31DB0" w:rsidRDefault="00F637CA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otential cervical spine injury</w:t>
      </w:r>
    </w:p>
    <w:p w14:paraId="34BBC038" w14:textId="77777777" w:rsidR="00ED44AE" w:rsidRPr="00A31DB0" w:rsidRDefault="00ED44AE" w:rsidP="001B0825">
      <w:pPr>
        <w:pStyle w:val="Geenafstand"/>
        <w:rPr>
          <w:rFonts w:ascii="Times New Roman" w:hAnsi="Times New Roman" w:cs="Times New Roman"/>
          <w:lang w:val="en-GB"/>
        </w:rPr>
      </w:pPr>
    </w:p>
    <w:p w14:paraId="21C9ED2D" w14:textId="77777777" w:rsidR="001B0825" w:rsidRPr="00A31DB0" w:rsidRDefault="001B0825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are the 4 most essential parts for assessing a patients circulatory condition?</w:t>
      </w:r>
    </w:p>
    <w:p w14:paraId="5A9CA01A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uscultation heart, blood pressure, capillary refill time, pulsations</w:t>
      </w:r>
    </w:p>
    <w:p w14:paraId="45B6ED98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uscultation heart, blood pressure, capillary refill time, heart rate</w:t>
      </w:r>
    </w:p>
    <w:p w14:paraId="15C5CC7E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Blood pressure, capillary refill time, ECG, pulsations</w:t>
      </w:r>
    </w:p>
    <w:p w14:paraId="6042C34E" w14:textId="77777777" w:rsidR="001B0825" w:rsidRPr="00A31DB0" w:rsidRDefault="001B0825" w:rsidP="001B0825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Blood pressure, capillary refill time, heart rate, pulsations</w:t>
      </w:r>
    </w:p>
    <w:p w14:paraId="7C4B76C0" w14:textId="77777777" w:rsidR="001B0825" w:rsidRPr="00A31DB0" w:rsidRDefault="001B0825" w:rsidP="001B0825">
      <w:pPr>
        <w:pStyle w:val="Geenafstand"/>
        <w:ind w:left="720"/>
        <w:rPr>
          <w:rFonts w:ascii="Times New Roman" w:hAnsi="Times New Roman" w:cs="Times New Roman"/>
          <w:lang w:val="en-GB"/>
        </w:rPr>
      </w:pPr>
    </w:p>
    <w:p w14:paraId="7617A7C5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of the following aspects is assessed in the E of the ABCDE approach?</w:t>
      </w:r>
    </w:p>
    <w:p w14:paraId="048C32DF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yanosis</w:t>
      </w:r>
    </w:p>
    <w:p w14:paraId="118843B2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old extremities</w:t>
      </w:r>
    </w:p>
    <w:p w14:paraId="3399BD5C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 xml:space="preserve">Petechiae </w:t>
      </w:r>
    </w:p>
    <w:p w14:paraId="2C024704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i/>
          <w:lang w:val="en-GB"/>
        </w:rPr>
      </w:pPr>
    </w:p>
    <w:p w14:paraId="6E6B4110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of the following parameters is most reliable when assessing the effectiveness of breathing (in ambient air)?</w:t>
      </w:r>
    </w:p>
    <w:p w14:paraId="23ABF023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Frequency of breathing</w:t>
      </w:r>
    </w:p>
    <w:p w14:paraId="162822CB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yanosis</w:t>
      </w:r>
    </w:p>
    <w:p w14:paraId="1CCB8271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Nose flaring</w:t>
      </w:r>
    </w:p>
    <w:p w14:paraId="4657E179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Oxygen saturation</w:t>
      </w:r>
    </w:p>
    <w:p w14:paraId="3471B02E" w14:textId="77777777" w:rsidR="002C2A7A" w:rsidRPr="00A31DB0" w:rsidRDefault="002C2A7A" w:rsidP="002C2A7A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6A04D29D" w14:textId="77777777" w:rsidR="00291335" w:rsidRDefault="0029133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880AAA8" w14:textId="297AE08A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lastRenderedPageBreak/>
        <w:t>What is the most uniform sign of increased effort of breathing, for all ages?</w:t>
      </w:r>
    </w:p>
    <w:p w14:paraId="4B1FAF9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Use of accessory breathing muscles</w:t>
      </w:r>
    </w:p>
    <w:p w14:paraId="19A1304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Retractions</w:t>
      </w:r>
    </w:p>
    <w:p w14:paraId="57C581CF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Increased breathing rate</w:t>
      </w:r>
    </w:p>
    <w:p w14:paraId="4F11CB9F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Decreased oxygen saturation</w:t>
      </w:r>
    </w:p>
    <w:p w14:paraId="78BD8267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19409BFC" w14:textId="77777777" w:rsidR="00F637CA" w:rsidRPr="00A31DB0" w:rsidRDefault="00F637CA" w:rsidP="001B0825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Upon what is the fixed order of the ABCDE approach mostly based?</w:t>
      </w:r>
    </w:p>
    <w:p w14:paraId="5EACE20B" w14:textId="77777777" w:rsidR="00F637CA" w:rsidRPr="00A31DB0" w:rsidRDefault="00721BA6" w:rsidP="00F637C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 xml:space="preserve">This is based upon results of </w:t>
      </w:r>
      <w:r w:rsidR="000A41DD" w:rsidRPr="00A31DB0">
        <w:rPr>
          <w:rFonts w:ascii="Times New Roman" w:hAnsi="Times New Roman" w:cs="Times New Roman"/>
          <w:lang w:val="en-GB"/>
        </w:rPr>
        <w:t>randomized</w:t>
      </w:r>
      <w:r w:rsidRPr="00A31DB0">
        <w:rPr>
          <w:rFonts w:ascii="Times New Roman" w:hAnsi="Times New Roman" w:cs="Times New Roman"/>
          <w:lang w:val="en-GB"/>
        </w:rPr>
        <w:t xml:space="preserve"> research</w:t>
      </w:r>
    </w:p>
    <w:p w14:paraId="2968B57C" w14:textId="77777777" w:rsidR="00721BA6" w:rsidRPr="00A31DB0" w:rsidRDefault="00721BA6" w:rsidP="00F637C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This is based upon practicability</w:t>
      </w:r>
    </w:p>
    <w:p w14:paraId="310728B2" w14:textId="77777777" w:rsidR="00ED44AE" w:rsidRPr="00A31DB0" w:rsidRDefault="00721BA6" w:rsidP="00ED44AE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This is based upon priorit</w:t>
      </w:r>
      <w:r w:rsidR="00ED44AE" w:rsidRPr="00A31DB0">
        <w:rPr>
          <w:rFonts w:ascii="Times New Roman" w:hAnsi="Times New Roman" w:cs="Times New Roman"/>
          <w:lang w:val="en-GB"/>
        </w:rPr>
        <w:t>y</w:t>
      </w:r>
    </w:p>
    <w:p w14:paraId="7AB0F58C" w14:textId="77777777" w:rsidR="00ED44AE" w:rsidRPr="00A31DB0" w:rsidRDefault="00ED44AE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71C90799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item is assessed in the E of the ABCDE approach?</w:t>
      </w:r>
    </w:p>
    <w:p w14:paraId="48356FA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Blood glucose</w:t>
      </w:r>
    </w:p>
    <w:p w14:paraId="4508D88B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Body temperature</w:t>
      </w:r>
    </w:p>
    <w:p w14:paraId="7F6830E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Instability of the cervical spine</w:t>
      </w:r>
    </w:p>
    <w:p w14:paraId="5B28D0A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Blood pressure</w:t>
      </w:r>
    </w:p>
    <w:p w14:paraId="47DA770E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 xml:space="preserve"> </w:t>
      </w:r>
    </w:p>
    <w:p w14:paraId="231637BE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What is </w:t>
      </w:r>
      <w:r w:rsidRPr="00A31DB0">
        <w:rPr>
          <w:rFonts w:ascii="Times New Roman" w:hAnsi="Times New Roman" w:cs="Times New Roman"/>
          <w:b/>
          <w:u w:val="single"/>
          <w:lang w:val="en-GB"/>
        </w:rPr>
        <w:t>not</w:t>
      </w:r>
      <w:r w:rsidRPr="00A31DB0">
        <w:rPr>
          <w:rFonts w:ascii="Times New Roman" w:hAnsi="Times New Roman" w:cs="Times New Roman"/>
          <w:b/>
          <w:lang w:val="en-GB"/>
        </w:rPr>
        <w:t xml:space="preserve"> a sign of shock?</w:t>
      </w:r>
    </w:p>
    <w:p w14:paraId="26653DD4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lang w:val="en-GB"/>
        </w:rPr>
      </w:pPr>
      <w:r w:rsidRPr="00A31DB0">
        <w:rPr>
          <w:rFonts w:ascii="Times New Roman" w:hAnsi="Times New Roman" w:cs="Times New Roman"/>
          <w:lang w:val="en-GB"/>
        </w:rPr>
        <w:t>Cold extremities</w:t>
      </w:r>
    </w:p>
    <w:p w14:paraId="1501C4A3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Polyuria</w:t>
      </w:r>
    </w:p>
    <w:p w14:paraId="7FE153CA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rolonged capillary refill time</w:t>
      </w:r>
    </w:p>
    <w:p w14:paraId="02585D87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Weak pulsations</w:t>
      </w:r>
    </w:p>
    <w:p w14:paraId="1308C250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5213285E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A prolonged capillary refill time could be present in which of the following situations?</w:t>
      </w:r>
      <w:r w:rsidRPr="00A31DB0">
        <w:rPr>
          <w:rFonts w:ascii="Times New Roman" w:hAnsi="Times New Roman" w:cs="Times New Roman"/>
          <w:b/>
          <w:lang w:val="en-GB"/>
        </w:rPr>
        <w:br/>
      </w:r>
      <w:r w:rsidRPr="00A31DB0">
        <w:rPr>
          <w:rFonts w:ascii="Times New Roman" w:hAnsi="Times New Roman" w:cs="Times New Roman"/>
          <w:lang w:val="en-GB"/>
        </w:rPr>
        <w:t>1. Hypertension</w:t>
      </w:r>
      <w:r w:rsidRPr="00A31DB0">
        <w:rPr>
          <w:rFonts w:ascii="Times New Roman" w:hAnsi="Times New Roman" w:cs="Times New Roman"/>
          <w:lang w:val="en-GB"/>
        </w:rPr>
        <w:br/>
        <w:t>2. Hypothermia</w:t>
      </w:r>
      <w:r w:rsidRPr="00A31DB0">
        <w:rPr>
          <w:rFonts w:ascii="Times New Roman" w:hAnsi="Times New Roman" w:cs="Times New Roman"/>
          <w:lang w:val="en-GB"/>
        </w:rPr>
        <w:br/>
        <w:t>3. Shock</w:t>
      </w:r>
    </w:p>
    <w:p w14:paraId="44007C8F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 and 2</w:t>
      </w:r>
    </w:p>
    <w:p w14:paraId="61B74EB1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 and 3</w:t>
      </w:r>
    </w:p>
    <w:p w14:paraId="5052C6D9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2 and 3</w:t>
      </w:r>
    </w:p>
    <w:p w14:paraId="12A357EA" w14:textId="77777777" w:rsidR="002C2A7A" w:rsidRPr="00A31DB0" w:rsidRDefault="002C2A7A" w:rsidP="002C2A7A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1F7060C2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abnormality in a patient’s posture is most severe?</w:t>
      </w:r>
    </w:p>
    <w:p w14:paraId="353CC78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Single sided, rhythmic movement of an arm</w:t>
      </w:r>
    </w:p>
    <w:p w14:paraId="77BF195F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Single sided weakness of an arm</w:t>
      </w:r>
    </w:p>
    <w:p w14:paraId="793D4C77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Rhythmic movement of arms and legs</w:t>
      </w:r>
    </w:p>
    <w:p w14:paraId="3FAB7448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 xml:space="preserve">Stretching arms and legs </w:t>
      </w:r>
    </w:p>
    <w:p w14:paraId="2F98BC28" w14:textId="77777777" w:rsidR="002C2A7A" w:rsidRPr="00A31DB0" w:rsidRDefault="002C2A7A" w:rsidP="002C2A7A">
      <w:pPr>
        <w:pStyle w:val="Geenafstand"/>
        <w:ind w:left="360"/>
        <w:rPr>
          <w:rFonts w:ascii="Times New Roman" w:hAnsi="Times New Roman" w:cs="Times New Roman"/>
          <w:lang w:val="en-GB"/>
        </w:rPr>
      </w:pPr>
    </w:p>
    <w:p w14:paraId="117727BF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 xml:space="preserve">What is the safest </w:t>
      </w:r>
      <w:r w:rsidR="00C3059B" w:rsidRPr="00A31DB0">
        <w:rPr>
          <w:rFonts w:ascii="Times New Roman" w:hAnsi="Times New Roman" w:cs="Times New Roman"/>
          <w:b/>
          <w:lang w:val="en-GB"/>
        </w:rPr>
        <w:t>manoeuvre</w:t>
      </w:r>
      <w:r w:rsidRPr="00A31DB0">
        <w:rPr>
          <w:rFonts w:ascii="Times New Roman" w:hAnsi="Times New Roman" w:cs="Times New Roman"/>
          <w:b/>
          <w:lang w:val="en-GB"/>
        </w:rPr>
        <w:t xml:space="preserve"> to secure the airway of a trauma patient?</w:t>
      </w:r>
    </w:p>
    <w:p w14:paraId="233C7C5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ead-tilt, combined with chin lift</w:t>
      </w:r>
    </w:p>
    <w:p w14:paraId="627BDB8B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ead-tilt</w:t>
      </w:r>
    </w:p>
    <w:p w14:paraId="44A2429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Head-tilt, combined with jaw thrust</w:t>
      </w:r>
    </w:p>
    <w:p w14:paraId="1FE114DD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Jaw thrust</w:t>
      </w:r>
    </w:p>
    <w:p w14:paraId="18EA27BF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6A038C79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ich aspects of the pupils always have to be assessed for every critically ill patient?</w:t>
      </w:r>
    </w:p>
    <w:p w14:paraId="2530DFB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Size and light reactivity</w:t>
      </w:r>
    </w:p>
    <w:p w14:paraId="5F043112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Size and cloudiness</w:t>
      </w:r>
    </w:p>
    <w:p w14:paraId="3EDB707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Light reactivity and shape</w:t>
      </w:r>
    </w:p>
    <w:p w14:paraId="03760815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Shape and cloudiness</w:t>
      </w:r>
    </w:p>
    <w:p w14:paraId="6220BD5B" w14:textId="77777777" w:rsidR="00ED44AE" w:rsidRPr="00A31DB0" w:rsidRDefault="002C2A7A" w:rsidP="002C2A7A">
      <w:pPr>
        <w:pStyle w:val="Geenafstand"/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 xml:space="preserve"> </w:t>
      </w:r>
    </w:p>
    <w:p w14:paraId="1D0D40F3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is the look-listen-feel method namely meant for?</w:t>
      </w:r>
    </w:p>
    <w:p w14:paraId="20816B8B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Determining a change in awareness</w:t>
      </w:r>
    </w:p>
    <w:p w14:paraId="20076EF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Assessing the airway</w:t>
      </w:r>
    </w:p>
    <w:p w14:paraId="5839C24A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Determining the frequency of breathing</w:t>
      </w:r>
    </w:p>
    <w:p w14:paraId="3ADF7DA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Diagnosing a pneumothorax</w:t>
      </w:r>
    </w:p>
    <w:p w14:paraId="2AE54C29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39A79377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lastRenderedPageBreak/>
        <w:t>Which muscle is an accessory breathing muscle?</w:t>
      </w:r>
    </w:p>
    <w:p w14:paraId="6CD11C83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Diaphragm</w:t>
      </w:r>
    </w:p>
    <w:p w14:paraId="2D3FB717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Intercostal muscle</w:t>
      </w:r>
    </w:p>
    <w:p w14:paraId="005FBD9C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Sternocleidomastoid muscle</w:t>
      </w:r>
    </w:p>
    <w:p w14:paraId="73F9AB63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lang w:val="en-GB"/>
        </w:rPr>
      </w:pPr>
    </w:p>
    <w:p w14:paraId="4C30EB21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does a stridor (inspiratory) indicate?</w:t>
      </w:r>
    </w:p>
    <w:p w14:paraId="0BB92416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Severe asthma attack</w:t>
      </w:r>
    </w:p>
    <w:p w14:paraId="58AA2453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Upper airway obstruction</w:t>
      </w:r>
    </w:p>
    <w:p w14:paraId="1240772C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Lower airway obstruction</w:t>
      </w:r>
    </w:p>
    <w:p w14:paraId="4E287F7E" w14:textId="77777777" w:rsidR="00ED44AE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A31DB0">
        <w:rPr>
          <w:rFonts w:ascii="Times New Roman" w:hAnsi="Times New Roman" w:cs="Times New Roman"/>
          <w:lang w:val="en-GB"/>
        </w:rPr>
        <w:t>Airway obstruction (regardless of level)</w:t>
      </w:r>
    </w:p>
    <w:p w14:paraId="02AFDA92" w14:textId="77777777" w:rsidR="00ED44AE" w:rsidRPr="00A31DB0" w:rsidRDefault="00ED44AE" w:rsidP="001B0825">
      <w:pPr>
        <w:pStyle w:val="Geenafstand"/>
        <w:rPr>
          <w:rFonts w:ascii="Times New Roman" w:hAnsi="Times New Roman" w:cs="Times New Roman"/>
          <w:lang w:val="en-GB"/>
        </w:rPr>
      </w:pPr>
    </w:p>
    <w:p w14:paraId="2F60C5B1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hat does jugular venous distension indicate?</w:t>
      </w:r>
      <w:r w:rsidRPr="00A31DB0">
        <w:rPr>
          <w:rFonts w:ascii="Times New Roman" w:hAnsi="Times New Roman" w:cs="Times New Roman"/>
          <w:b/>
          <w:lang w:val="en-GB"/>
        </w:rPr>
        <w:br/>
        <w:t>1. Anaphylaxis</w:t>
      </w:r>
      <w:r w:rsidRPr="00A31DB0">
        <w:rPr>
          <w:rFonts w:ascii="Times New Roman" w:hAnsi="Times New Roman" w:cs="Times New Roman"/>
          <w:b/>
          <w:lang w:val="en-GB"/>
        </w:rPr>
        <w:br/>
        <w:t>2. Heart failure</w:t>
      </w:r>
      <w:r w:rsidRPr="00A31DB0">
        <w:rPr>
          <w:rFonts w:ascii="Times New Roman" w:hAnsi="Times New Roman" w:cs="Times New Roman"/>
          <w:b/>
          <w:lang w:val="en-GB"/>
        </w:rPr>
        <w:br/>
        <w:t>3. Pericardial tamponade</w:t>
      </w:r>
      <w:r w:rsidRPr="00A31DB0">
        <w:rPr>
          <w:rFonts w:ascii="Times New Roman" w:hAnsi="Times New Roman" w:cs="Times New Roman"/>
          <w:b/>
          <w:lang w:val="en-GB"/>
        </w:rPr>
        <w:br/>
        <w:t>4. Pneumothorax</w:t>
      </w:r>
    </w:p>
    <w:p w14:paraId="2E8CE90D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, 2, 3</w:t>
      </w:r>
    </w:p>
    <w:p w14:paraId="6ED568B8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, 2, 4</w:t>
      </w:r>
    </w:p>
    <w:p w14:paraId="0C1F4240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1, 3, 4</w:t>
      </w:r>
    </w:p>
    <w:p w14:paraId="263D37D7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b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2, 3, 4</w:t>
      </w:r>
    </w:p>
    <w:p w14:paraId="1593FB7D" w14:textId="77777777" w:rsidR="002C2A7A" w:rsidRPr="00A31DB0" w:rsidRDefault="002C2A7A" w:rsidP="002C2A7A">
      <w:pPr>
        <w:pStyle w:val="Geenafstand"/>
        <w:rPr>
          <w:rFonts w:ascii="Times New Roman" w:hAnsi="Times New Roman" w:cs="Times New Roman"/>
          <w:b/>
          <w:i/>
          <w:lang w:val="en-GB"/>
        </w:rPr>
      </w:pPr>
    </w:p>
    <w:p w14:paraId="6923AFB7" w14:textId="77777777" w:rsidR="002C2A7A" w:rsidRPr="00A31DB0" w:rsidRDefault="002C2A7A" w:rsidP="002C2A7A"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b/>
          <w:lang w:val="en-GB"/>
        </w:rPr>
        <w:t>With what can you make a quick estimation of a patients awareness?</w:t>
      </w:r>
    </w:p>
    <w:p w14:paraId="1919005C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i/>
          <w:lang w:val="en-GB"/>
        </w:rPr>
        <w:t>AVPU-score</w:t>
      </w:r>
    </w:p>
    <w:p w14:paraId="6F2F8D14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Glasgow Coma Scale</w:t>
      </w:r>
    </w:p>
    <w:p w14:paraId="0E44394C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EEG</w:t>
      </w:r>
    </w:p>
    <w:p w14:paraId="6A56C3FE" w14:textId="77777777" w:rsidR="002C2A7A" w:rsidRPr="00A31DB0" w:rsidRDefault="002C2A7A" w:rsidP="002C2A7A">
      <w:pPr>
        <w:pStyle w:val="Geenafstand"/>
        <w:numPr>
          <w:ilvl w:val="1"/>
          <w:numId w:val="1"/>
        </w:numPr>
        <w:rPr>
          <w:rFonts w:ascii="Times New Roman" w:hAnsi="Times New Roman" w:cs="Times New Roman"/>
          <w:i/>
          <w:lang w:val="en-GB"/>
        </w:rPr>
      </w:pPr>
      <w:r w:rsidRPr="00A31DB0">
        <w:rPr>
          <w:rFonts w:ascii="Times New Roman" w:hAnsi="Times New Roman" w:cs="Times New Roman"/>
          <w:lang w:val="en-GB"/>
        </w:rPr>
        <w:t>Pupil examination</w:t>
      </w:r>
      <w:r w:rsidRPr="00A31DB0">
        <w:rPr>
          <w:rFonts w:ascii="Times New Roman" w:hAnsi="Times New Roman" w:cs="Times New Roman"/>
          <w:i/>
          <w:lang w:val="en-GB"/>
        </w:rPr>
        <w:t xml:space="preserve"> </w:t>
      </w:r>
    </w:p>
    <w:sectPr w:rsidR="002C2A7A" w:rsidRPr="00A31DB0" w:rsidSect="00625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E6A8B"/>
    <w:multiLevelType w:val="hybridMultilevel"/>
    <w:tmpl w:val="49C0A09A"/>
    <w:lvl w:ilvl="0" w:tplc="DA7C4AA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9AE031E0">
      <w:start w:val="1"/>
      <w:numFmt w:val="lowerLetter"/>
      <w:lvlText w:val="%2."/>
      <w:lvlJc w:val="left"/>
      <w:pPr>
        <w:ind w:left="1080" w:hanging="360"/>
      </w:pPr>
      <w:rPr>
        <w:b w:val="0"/>
        <w:i w:val="0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B9"/>
    <w:rsid w:val="0004296A"/>
    <w:rsid w:val="000A41DD"/>
    <w:rsid w:val="001B0825"/>
    <w:rsid w:val="001F6D6E"/>
    <w:rsid w:val="00291335"/>
    <w:rsid w:val="0029491D"/>
    <w:rsid w:val="002C2A7A"/>
    <w:rsid w:val="00324208"/>
    <w:rsid w:val="00385D1E"/>
    <w:rsid w:val="0054496B"/>
    <w:rsid w:val="005B17D8"/>
    <w:rsid w:val="005F1B74"/>
    <w:rsid w:val="006252E3"/>
    <w:rsid w:val="00721BA6"/>
    <w:rsid w:val="008D0224"/>
    <w:rsid w:val="008D6CEC"/>
    <w:rsid w:val="0094328C"/>
    <w:rsid w:val="00991450"/>
    <w:rsid w:val="009F66F2"/>
    <w:rsid w:val="00A31DB0"/>
    <w:rsid w:val="00A45680"/>
    <w:rsid w:val="00AD2CF7"/>
    <w:rsid w:val="00B375B9"/>
    <w:rsid w:val="00C3059B"/>
    <w:rsid w:val="00C400CC"/>
    <w:rsid w:val="00ED44AE"/>
    <w:rsid w:val="00EE27BD"/>
    <w:rsid w:val="00F05E80"/>
    <w:rsid w:val="00F637CA"/>
    <w:rsid w:val="00F67429"/>
    <w:rsid w:val="00FC127E"/>
    <w:rsid w:val="00FC2A8B"/>
    <w:rsid w:val="00FD17F3"/>
    <w:rsid w:val="00FF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C5BF5"/>
  <w15:docId w15:val="{3ED4D665-4755-4645-BB3C-24FC2D5C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52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375B9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C2A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C2A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C2A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2A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2A8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2A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64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ber, N.H.C.</dc:creator>
  <cp:lastModifiedBy>Linders, Marjolein</cp:lastModifiedBy>
  <cp:revision>2</cp:revision>
  <dcterms:created xsi:type="dcterms:W3CDTF">2022-08-30T13:17:00Z</dcterms:created>
  <dcterms:modified xsi:type="dcterms:W3CDTF">2022-08-30T13:17:00Z</dcterms:modified>
</cp:coreProperties>
</file>